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C9EB4" w14:textId="4E027BEA" w:rsidR="00A31663" w:rsidRPr="00DC3922" w:rsidRDefault="008B0CF9" w:rsidP="00A31663">
      <w:pPr>
        <w:rPr>
          <w:rFonts w:ascii="Times New Roman" w:hAnsi="Times New Roman" w:cs="Times New Roman"/>
          <w:color w:val="000000"/>
          <w:sz w:val="24"/>
          <w:szCs w:val="24"/>
          <w:lang w:val="en-GB" w:eastAsia="ja-JP"/>
        </w:rPr>
      </w:pPr>
      <w:r w:rsidRPr="008B0CF9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ja-JP"/>
        </w:rPr>
        <w:t>Supplementary Table 1</w:t>
      </w:r>
      <w:r w:rsidR="00A31663" w:rsidRPr="00A3166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ja-JP"/>
        </w:rPr>
        <w:t xml:space="preserve">. </w:t>
      </w:r>
      <w:r w:rsidR="00DC3922" w:rsidRPr="00DC3922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ja-JP"/>
        </w:rPr>
        <w:t>Comparison of characteristics between egos who named four peers and those who named fewer than four</w:t>
      </w:r>
      <w:r w:rsidR="00DC3922">
        <w:rPr>
          <w:rFonts w:ascii="Times New Roman" w:hAnsi="Times New Roman" w:cs="Times New Roman" w:hint="eastAsia"/>
          <w:b/>
          <w:bCs/>
          <w:color w:val="000000"/>
          <w:sz w:val="24"/>
          <w:szCs w:val="24"/>
          <w:lang w:eastAsia="ja-JP"/>
        </w:rPr>
        <w:t>.</w:t>
      </w:r>
    </w:p>
    <w:tbl>
      <w:tblPr>
        <w:tblW w:w="9959" w:type="dxa"/>
        <w:tblLayout w:type="fixed"/>
        <w:tblLook w:val="04A0" w:firstRow="1" w:lastRow="0" w:firstColumn="1" w:lastColumn="0" w:noHBand="0" w:noVBand="1"/>
      </w:tblPr>
      <w:tblGrid>
        <w:gridCol w:w="3619"/>
        <w:gridCol w:w="1729"/>
        <w:gridCol w:w="864"/>
        <w:gridCol w:w="1729"/>
        <w:gridCol w:w="865"/>
        <w:gridCol w:w="1153"/>
      </w:tblGrid>
      <w:tr w:rsidR="00A31663" w:rsidRPr="00A31663" w14:paraId="45BE8AB0" w14:textId="77777777" w:rsidTr="00A85E96">
        <w:trPr>
          <w:trHeight w:val="454"/>
        </w:trPr>
        <w:tc>
          <w:tcPr>
            <w:tcW w:w="3619" w:type="dxa"/>
            <w:tcBorders>
              <w:top w:val="single" w:sz="4" w:space="0" w:color="auto"/>
            </w:tcBorders>
            <w:vAlign w:val="center"/>
          </w:tcPr>
          <w:p w14:paraId="1A713470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56663" w14:textId="17FFA66D" w:rsidR="00A31663" w:rsidRPr="00A31663" w:rsidRDefault="00A31663" w:rsidP="00A31663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Egos </w:t>
            </w:r>
            <w:r w:rsidRPr="00A31663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4"/>
                <w:szCs w:val="24"/>
                <w:lang w:eastAsia="ja-JP"/>
              </w:rPr>
              <w:t>who n</w:t>
            </w:r>
            <w:r w:rsidR="008574B1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4"/>
                <w:szCs w:val="24"/>
                <w:lang w:eastAsia="ja-JP"/>
              </w:rPr>
              <w:t>amed</w:t>
            </w:r>
          </w:p>
          <w:p w14:paraId="78659231" w14:textId="77777777" w:rsidR="00A31663" w:rsidRPr="00A31663" w:rsidRDefault="00A31663" w:rsidP="00A31663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four peers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664C6" w14:textId="2A538838" w:rsidR="00A31663" w:rsidRPr="00A31663" w:rsidRDefault="00A31663" w:rsidP="00A31663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Egos </w:t>
            </w:r>
            <w:r w:rsidRPr="00A31663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4"/>
                <w:szCs w:val="24"/>
                <w:lang w:eastAsia="ja-JP"/>
              </w:rPr>
              <w:t>who n</w:t>
            </w:r>
            <w:r w:rsidR="008574B1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4"/>
                <w:szCs w:val="24"/>
                <w:lang w:eastAsia="ja-JP"/>
              </w:rPr>
              <w:t>amed</w:t>
            </w:r>
            <w:r w:rsidRPr="00A31663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 xml:space="preserve"> fewer than four peer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974ED3F" w14:textId="2C171BAF" w:rsidR="00A85E96" w:rsidRPr="00A31663" w:rsidRDefault="00A85E96" w:rsidP="00A85E9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</w:p>
        </w:tc>
      </w:tr>
      <w:tr w:rsidR="00A31663" w:rsidRPr="00A31663" w14:paraId="51FEC78C" w14:textId="77777777" w:rsidTr="006F6CE7">
        <w:trPr>
          <w:trHeight w:val="454"/>
        </w:trPr>
        <w:tc>
          <w:tcPr>
            <w:tcW w:w="3619" w:type="dxa"/>
            <w:tcBorders>
              <w:bottom w:val="single" w:sz="4" w:space="0" w:color="auto"/>
            </w:tcBorders>
            <w:vAlign w:val="center"/>
          </w:tcPr>
          <w:p w14:paraId="39DB64FE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E430F" w14:textId="539D71CA" w:rsidR="00A31663" w:rsidRPr="00F24B57" w:rsidRDefault="00A31663" w:rsidP="00CB15D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F24B57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 = 1</w:t>
            </w:r>
            <w:r w:rsidR="00556FDC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705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F67AD" w14:textId="77777777" w:rsidR="00A31663" w:rsidRPr="00F24B57" w:rsidRDefault="00A31663" w:rsidP="00A31663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F24B57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 = 542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9076D" w14:textId="77777777" w:rsidR="00A31663" w:rsidRPr="00F24B57" w:rsidRDefault="00A31663" w:rsidP="00A31663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F24B57">
              <w:rPr>
                <w:rFonts w:ascii="Times New Roman" w:eastAsia="Yu Gothic" w:hAnsi="Times New Roman" w:cs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 w:rsidRPr="00F24B57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-value</w:t>
            </w:r>
          </w:p>
        </w:tc>
      </w:tr>
      <w:tr w:rsidR="00A31663" w:rsidRPr="00A31663" w14:paraId="2A618E6A" w14:textId="77777777" w:rsidTr="00A85E96">
        <w:trPr>
          <w:trHeight w:val="285"/>
        </w:trPr>
        <w:tc>
          <w:tcPr>
            <w:tcW w:w="3619" w:type="dxa"/>
            <w:tcBorders>
              <w:top w:val="single" w:sz="4" w:space="0" w:color="auto"/>
            </w:tcBorders>
            <w:vAlign w:val="center"/>
          </w:tcPr>
          <w:p w14:paraId="363A35BA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722C01AD" w14:textId="163E4C06" w:rsidR="00A31663" w:rsidRPr="00A31663" w:rsidRDefault="00556FDC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D493346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1C40CDC9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7D236B30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1663">
              <w:rPr>
                <w:rFonts w:ascii="Times New Roman" w:eastAsia="ＭＳ 明朝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2D4021A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A31663" w:rsidRPr="00A31663" w14:paraId="770E4B47" w14:textId="77777777" w:rsidTr="00A85E96">
        <w:trPr>
          <w:trHeight w:val="285"/>
        </w:trPr>
        <w:tc>
          <w:tcPr>
            <w:tcW w:w="3619" w:type="dxa"/>
            <w:vAlign w:val="center"/>
          </w:tcPr>
          <w:p w14:paraId="7BA152B8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ge (years), mean (SD)</w:t>
            </w:r>
          </w:p>
        </w:tc>
        <w:tc>
          <w:tcPr>
            <w:tcW w:w="1729" w:type="dxa"/>
            <w:vAlign w:val="center"/>
          </w:tcPr>
          <w:p w14:paraId="76EF515B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5.7</w:t>
            </w:r>
          </w:p>
        </w:tc>
        <w:tc>
          <w:tcPr>
            <w:tcW w:w="864" w:type="dxa"/>
            <w:vAlign w:val="center"/>
          </w:tcPr>
          <w:p w14:paraId="5610FB48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6.9</w:t>
            </w:r>
          </w:p>
        </w:tc>
        <w:tc>
          <w:tcPr>
            <w:tcW w:w="1729" w:type="dxa"/>
            <w:vAlign w:val="center"/>
          </w:tcPr>
          <w:p w14:paraId="6484D04C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865" w:type="dxa"/>
            <w:vAlign w:val="center"/>
          </w:tcPr>
          <w:p w14:paraId="5637D6F7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31663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7.3</w:t>
            </w:r>
          </w:p>
        </w:tc>
        <w:tc>
          <w:tcPr>
            <w:tcW w:w="1153" w:type="dxa"/>
          </w:tcPr>
          <w:p w14:paraId="373E9607" w14:textId="59482EC7" w:rsidR="00A31663" w:rsidRPr="00A31663" w:rsidRDefault="00A31663" w:rsidP="00A31663">
            <w:pPr>
              <w:spacing w:after="0" w:line="240" w:lineRule="auto"/>
              <w:ind w:right="-50"/>
              <w:jc w:val="right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   0.</w:t>
            </w:r>
            <w:r w:rsidR="00090E8A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05</w:t>
            </w:r>
          </w:p>
        </w:tc>
      </w:tr>
      <w:tr w:rsidR="00A31663" w:rsidRPr="00A31663" w14:paraId="792F32B9" w14:textId="77777777" w:rsidTr="00A85E96">
        <w:trPr>
          <w:trHeight w:val="285"/>
        </w:trPr>
        <w:tc>
          <w:tcPr>
            <w:tcW w:w="3619" w:type="dxa"/>
            <w:vAlign w:val="center"/>
          </w:tcPr>
          <w:p w14:paraId="7A6AE098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29" w:type="dxa"/>
            <w:vAlign w:val="center"/>
          </w:tcPr>
          <w:p w14:paraId="71372685" w14:textId="44A06C9E" w:rsidR="00A31663" w:rsidRPr="00A31663" w:rsidRDefault="00735A65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716</w:t>
            </w:r>
          </w:p>
        </w:tc>
        <w:tc>
          <w:tcPr>
            <w:tcW w:w="864" w:type="dxa"/>
            <w:vAlign w:val="center"/>
          </w:tcPr>
          <w:p w14:paraId="6BCDAD88" w14:textId="5F62EDE8" w:rsidR="00A31663" w:rsidRPr="00A31663" w:rsidRDefault="00735A65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1729" w:type="dxa"/>
            <w:vAlign w:val="center"/>
          </w:tcPr>
          <w:p w14:paraId="4C8725EE" w14:textId="7C736F74" w:rsidR="00A31663" w:rsidRPr="00A31663" w:rsidRDefault="00550BE6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28</w:t>
            </w:r>
          </w:p>
        </w:tc>
        <w:tc>
          <w:tcPr>
            <w:tcW w:w="865" w:type="dxa"/>
            <w:vAlign w:val="center"/>
          </w:tcPr>
          <w:p w14:paraId="77C6E81C" w14:textId="5B41DE1F" w:rsidR="00A31663" w:rsidRPr="00A31663" w:rsidRDefault="00244EE4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1153" w:type="dxa"/>
          </w:tcPr>
          <w:p w14:paraId="24C37368" w14:textId="4664A3BD" w:rsidR="00A31663" w:rsidRPr="00A31663" w:rsidRDefault="00A31663" w:rsidP="00A31663">
            <w:pPr>
              <w:spacing w:after="0" w:line="240" w:lineRule="auto"/>
              <w:ind w:right="-51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="00BF3651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.00</w:t>
            </w:r>
          </w:p>
        </w:tc>
      </w:tr>
      <w:tr w:rsidR="00A31663" w:rsidRPr="00A31663" w14:paraId="74C81F42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22B9CA29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ducational attainment</w:t>
            </w:r>
          </w:p>
        </w:tc>
        <w:tc>
          <w:tcPr>
            <w:tcW w:w="1729" w:type="dxa"/>
            <w:vAlign w:val="center"/>
          </w:tcPr>
          <w:p w14:paraId="4C8D508C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</w:tcPr>
          <w:p w14:paraId="6457F9E7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Align w:val="center"/>
          </w:tcPr>
          <w:p w14:paraId="1E1AF41A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vAlign w:val="center"/>
          </w:tcPr>
          <w:p w14:paraId="0B13537A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</w:tcPr>
          <w:p w14:paraId="7F76347A" w14:textId="3CD2CA04" w:rsidR="00A31663" w:rsidRPr="00A31663" w:rsidRDefault="00A31663" w:rsidP="00A31663">
            <w:pPr>
              <w:spacing w:after="0" w:line="240" w:lineRule="auto"/>
              <w:ind w:left="80" w:right="-51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0.</w:t>
            </w:r>
            <w:r w:rsidR="001E47B1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66</w:t>
            </w:r>
          </w:p>
        </w:tc>
      </w:tr>
      <w:tr w:rsidR="00A31663" w:rsidRPr="00A31663" w14:paraId="45D26239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3C641965" w14:textId="336F4FDA" w:rsidR="00A31663" w:rsidRPr="00A31663" w:rsidRDefault="00A31663" w:rsidP="00A31663">
            <w:pPr>
              <w:spacing w:after="0" w:line="240" w:lineRule="auto"/>
              <w:ind w:leftChars="100" w:left="220"/>
              <w:jc w:val="both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High-school</w:t>
            </w:r>
            <w:r w:rsidR="00AB5058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graduation or lower</w:t>
            </w:r>
          </w:p>
        </w:tc>
        <w:tc>
          <w:tcPr>
            <w:tcW w:w="1729" w:type="dxa"/>
            <w:vAlign w:val="center"/>
          </w:tcPr>
          <w:p w14:paraId="672EF940" w14:textId="11B5D77B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  <w:r w:rsidR="00735A65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864" w:type="dxa"/>
            <w:vAlign w:val="center"/>
          </w:tcPr>
          <w:p w14:paraId="101D09FC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6</w:t>
            </w:r>
          </w:p>
        </w:tc>
        <w:tc>
          <w:tcPr>
            <w:tcW w:w="1729" w:type="dxa"/>
            <w:vAlign w:val="center"/>
          </w:tcPr>
          <w:p w14:paraId="4514B415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47</w:t>
            </w:r>
          </w:p>
        </w:tc>
        <w:tc>
          <w:tcPr>
            <w:tcW w:w="865" w:type="dxa"/>
            <w:vAlign w:val="center"/>
          </w:tcPr>
          <w:p w14:paraId="464D518F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153" w:type="dxa"/>
          </w:tcPr>
          <w:p w14:paraId="1F3EC32D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A31663" w:rsidRPr="00A31663" w14:paraId="12EB40A6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330F0C7C" w14:textId="77777777" w:rsidR="00A31663" w:rsidRPr="00A31663" w:rsidRDefault="00A31663" w:rsidP="00A31663">
            <w:pPr>
              <w:spacing w:after="0" w:line="240" w:lineRule="auto"/>
              <w:ind w:leftChars="100" w:left="220"/>
              <w:jc w:val="both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GB"/>
              </w:rPr>
              <w:t>College</w:t>
            </w: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val="en-GB"/>
              </w:rPr>
              <w:t xml:space="preserve"> </w:t>
            </w: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val="en-GB"/>
              </w:rPr>
              <w:t>graduation or higher</w:t>
            </w:r>
          </w:p>
        </w:tc>
        <w:tc>
          <w:tcPr>
            <w:tcW w:w="1729" w:type="dxa"/>
            <w:vAlign w:val="center"/>
          </w:tcPr>
          <w:p w14:paraId="635EBA7A" w14:textId="250C7523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  <w:r w:rsidR="00735A65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61</w:t>
            </w:r>
          </w:p>
        </w:tc>
        <w:tc>
          <w:tcPr>
            <w:tcW w:w="864" w:type="dxa"/>
            <w:vAlign w:val="center"/>
          </w:tcPr>
          <w:p w14:paraId="4424B476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29" w:type="dxa"/>
            <w:vAlign w:val="center"/>
          </w:tcPr>
          <w:p w14:paraId="4F2BDA0C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95</w:t>
            </w:r>
          </w:p>
        </w:tc>
        <w:tc>
          <w:tcPr>
            <w:tcW w:w="865" w:type="dxa"/>
            <w:vAlign w:val="center"/>
          </w:tcPr>
          <w:p w14:paraId="6058EDA0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63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73</w:t>
            </w:r>
          </w:p>
        </w:tc>
        <w:tc>
          <w:tcPr>
            <w:tcW w:w="1153" w:type="dxa"/>
          </w:tcPr>
          <w:p w14:paraId="4EA10936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A31663" w:rsidRPr="00A31663" w14:paraId="54DD9D8B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661BE696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729" w:type="dxa"/>
            <w:vAlign w:val="center"/>
          </w:tcPr>
          <w:p w14:paraId="5769F0DE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64" w:type="dxa"/>
            <w:vAlign w:val="center"/>
          </w:tcPr>
          <w:p w14:paraId="164A4F77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Align w:val="center"/>
          </w:tcPr>
          <w:p w14:paraId="3BD74167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</w:tcPr>
          <w:p w14:paraId="4BF4D699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3" w:type="dxa"/>
          </w:tcPr>
          <w:p w14:paraId="0AD97EAE" w14:textId="77777777" w:rsidR="00A31663" w:rsidRPr="00A31663" w:rsidRDefault="00A31663" w:rsidP="00A31663">
            <w:pPr>
              <w:spacing w:after="0" w:line="240" w:lineRule="auto"/>
              <w:ind w:right="-51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0.03</w:t>
            </w:r>
          </w:p>
        </w:tc>
      </w:tr>
      <w:tr w:rsidR="00A31663" w:rsidRPr="00A31663" w14:paraId="2F4E038B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54F1D083" w14:textId="77777777" w:rsidR="00A31663" w:rsidRPr="00A31663" w:rsidRDefault="00A31663" w:rsidP="00A31663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729" w:type="dxa"/>
            <w:vAlign w:val="center"/>
          </w:tcPr>
          <w:p w14:paraId="5BD90476" w14:textId="5369666E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  <w:r w:rsidR="00735A65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61</w:t>
            </w:r>
          </w:p>
        </w:tc>
        <w:tc>
          <w:tcPr>
            <w:tcW w:w="864" w:type="dxa"/>
            <w:vAlign w:val="center"/>
          </w:tcPr>
          <w:p w14:paraId="2F8CF8A9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29" w:type="dxa"/>
            <w:vAlign w:val="center"/>
          </w:tcPr>
          <w:p w14:paraId="4E2C4469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75</w:t>
            </w:r>
          </w:p>
        </w:tc>
        <w:tc>
          <w:tcPr>
            <w:tcW w:w="865" w:type="dxa"/>
            <w:vAlign w:val="center"/>
          </w:tcPr>
          <w:p w14:paraId="134941E5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69</w:t>
            </w:r>
          </w:p>
        </w:tc>
        <w:tc>
          <w:tcPr>
            <w:tcW w:w="1153" w:type="dxa"/>
          </w:tcPr>
          <w:p w14:paraId="7C71A82F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A31663" w:rsidRPr="00A31663" w14:paraId="4155A17A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5EEAB7B2" w14:textId="77777777" w:rsidR="00A31663" w:rsidRPr="00A31663" w:rsidRDefault="00A31663" w:rsidP="00A31663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Unmarried</w:t>
            </w:r>
          </w:p>
        </w:tc>
        <w:tc>
          <w:tcPr>
            <w:tcW w:w="1729" w:type="dxa"/>
            <w:vAlign w:val="center"/>
          </w:tcPr>
          <w:p w14:paraId="6D961D73" w14:textId="1F90BF5F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  <w:r w:rsidR="004E7F08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44</w:t>
            </w:r>
          </w:p>
        </w:tc>
        <w:tc>
          <w:tcPr>
            <w:tcW w:w="864" w:type="dxa"/>
            <w:vAlign w:val="center"/>
          </w:tcPr>
          <w:p w14:paraId="32F4B34C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29" w:type="dxa"/>
            <w:vAlign w:val="center"/>
          </w:tcPr>
          <w:p w14:paraId="708F4173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67</w:t>
            </w:r>
          </w:p>
        </w:tc>
        <w:tc>
          <w:tcPr>
            <w:tcW w:w="865" w:type="dxa"/>
            <w:vAlign w:val="center"/>
          </w:tcPr>
          <w:p w14:paraId="42CEC69F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1153" w:type="dxa"/>
          </w:tcPr>
          <w:p w14:paraId="11A6A6B1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A31663" w:rsidRPr="00A31663" w14:paraId="6F5B6A5A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0D20A29C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Work status</w:t>
            </w:r>
          </w:p>
        </w:tc>
        <w:tc>
          <w:tcPr>
            <w:tcW w:w="1729" w:type="dxa"/>
            <w:vAlign w:val="center"/>
          </w:tcPr>
          <w:p w14:paraId="380AF39E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</w:tcPr>
          <w:p w14:paraId="1730D00A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Align w:val="center"/>
          </w:tcPr>
          <w:p w14:paraId="46A9C8BA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vAlign w:val="center"/>
          </w:tcPr>
          <w:p w14:paraId="7A867124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</w:tcPr>
          <w:p w14:paraId="12AF6FA9" w14:textId="058FA5D6" w:rsidR="00A31663" w:rsidRPr="00A31663" w:rsidRDefault="001E47B1" w:rsidP="00A31663">
            <w:pPr>
              <w:spacing w:after="0" w:line="240" w:lineRule="auto"/>
              <w:ind w:right="-51"/>
              <w:jc w:val="right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&lt; </w:t>
            </w:r>
            <w:r w:rsidR="00A31663" w:rsidRPr="00A31663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0.01</w:t>
            </w:r>
          </w:p>
        </w:tc>
      </w:tr>
      <w:tr w:rsidR="00A31663" w:rsidRPr="00A31663" w14:paraId="65EF7EAB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210BF53C" w14:textId="77777777" w:rsidR="00A31663" w:rsidRPr="00A31663" w:rsidRDefault="00A31663" w:rsidP="00A31663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Working</w:t>
            </w:r>
          </w:p>
        </w:tc>
        <w:tc>
          <w:tcPr>
            <w:tcW w:w="1729" w:type="dxa"/>
            <w:vAlign w:val="center"/>
          </w:tcPr>
          <w:p w14:paraId="62CBC00F" w14:textId="123F1559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  <w:r w:rsidR="004E7F08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483</w:t>
            </w:r>
          </w:p>
        </w:tc>
        <w:tc>
          <w:tcPr>
            <w:tcW w:w="864" w:type="dxa"/>
            <w:vAlign w:val="center"/>
          </w:tcPr>
          <w:p w14:paraId="3D93E14E" w14:textId="6233620B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</w:t>
            </w:r>
            <w:r w:rsidR="004E7F08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729" w:type="dxa"/>
            <w:vAlign w:val="center"/>
          </w:tcPr>
          <w:p w14:paraId="6D374FB7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444</w:t>
            </w:r>
          </w:p>
        </w:tc>
        <w:tc>
          <w:tcPr>
            <w:tcW w:w="865" w:type="dxa"/>
            <w:vAlign w:val="center"/>
          </w:tcPr>
          <w:p w14:paraId="7DFA0C46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82</w:t>
            </w:r>
          </w:p>
        </w:tc>
        <w:tc>
          <w:tcPr>
            <w:tcW w:w="1153" w:type="dxa"/>
          </w:tcPr>
          <w:p w14:paraId="7CB5CFBD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A31663" w:rsidRPr="00A31663" w14:paraId="49994312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2FDB4D73" w14:textId="77777777" w:rsidR="00A31663" w:rsidRPr="00A31663" w:rsidRDefault="00A31663" w:rsidP="00A31663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ot working</w:t>
            </w:r>
          </w:p>
        </w:tc>
        <w:tc>
          <w:tcPr>
            <w:tcW w:w="1729" w:type="dxa"/>
            <w:vAlign w:val="center"/>
          </w:tcPr>
          <w:p w14:paraId="0B36FAC4" w14:textId="075B270C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  <w:r w:rsidR="004E7F08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864" w:type="dxa"/>
            <w:vAlign w:val="center"/>
          </w:tcPr>
          <w:p w14:paraId="573ED757" w14:textId="425F9D23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  <w:r w:rsidR="004E7F08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729" w:type="dxa"/>
            <w:vAlign w:val="center"/>
          </w:tcPr>
          <w:p w14:paraId="20D80FE8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99</w:t>
            </w:r>
          </w:p>
        </w:tc>
        <w:tc>
          <w:tcPr>
            <w:tcW w:w="865" w:type="dxa"/>
            <w:vAlign w:val="center"/>
          </w:tcPr>
          <w:p w14:paraId="1BE6EEF5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8</w:t>
            </w:r>
          </w:p>
        </w:tc>
        <w:tc>
          <w:tcPr>
            <w:tcW w:w="1153" w:type="dxa"/>
          </w:tcPr>
          <w:p w14:paraId="0569DEE9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A31663" w:rsidRPr="00A31663" w14:paraId="097629CA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17AEECBF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xercise habit</w:t>
            </w:r>
          </w:p>
        </w:tc>
        <w:tc>
          <w:tcPr>
            <w:tcW w:w="1729" w:type="dxa"/>
            <w:vAlign w:val="center"/>
          </w:tcPr>
          <w:p w14:paraId="2CBD21BF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</w:tcPr>
          <w:p w14:paraId="6EC4655D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Align w:val="center"/>
          </w:tcPr>
          <w:p w14:paraId="7F719DD6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vAlign w:val="center"/>
          </w:tcPr>
          <w:p w14:paraId="44C12117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</w:tcPr>
          <w:p w14:paraId="401F3D0E" w14:textId="14E6212F" w:rsidR="00A31663" w:rsidRPr="00A31663" w:rsidRDefault="00A31663" w:rsidP="00A31663">
            <w:pPr>
              <w:spacing w:after="0" w:line="240" w:lineRule="auto"/>
              <w:ind w:right="-51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1663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 xml:space="preserve"> 0.</w:t>
            </w:r>
            <w:r w:rsidR="00CE77C8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24</w:t>
            </w:r>
          </w:p>
        </w:tc>
      </w:tr>
      <w:tr w:rsidR="00F840A3" w:rsidRPr="00A31663" w14:paraId="3D12919F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152DECD9" w14:textId="6553BC45" w:rsidR="00F840A3" w:rsidRPr="00F840A3" w:rsidRDefault="00F840A3" w:rsidP="00F840A3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F840A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At least once per week</w:t>
            </w:r>
          </w:p>
        </w:tc>
        <w:tc>
          <w:tcPr>
            <w:tcW w:w="1729" w:type="dxa"/>
            <w:vAlign w:val="center"/>
          </w:tcPr>
          <w:p w14:paraId="1DE3F8BB" w14:textId="6D44FF35" w:rsidR="00F840A3" w:rsidRPr="00A31663" w:rsidRDefault="00F840A3" w:rsidP="00F840A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48</w:t>
            </w:r>
          </w:p>
        </w:tc>
        <w:tc>
          <w:tcPr>
            <w:tcW w:w="864" w:type="dxa"/>
            <w:vAlign w:val="center"/>
          </w:tcPr>
          <w:p w14:paraId="4DC9E4BE" w14:textId="77777777" w:rsidR="00F840A3" w:rsidRPr="00A31663" w:rsidRDefault="00F840A3" w:rsidP="00F840A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29" w:type="dxa"/>
            <w:vAlign w:val="center"/>
          </w:tcPr>
          <w:p w14:paraId="55591973" w14:textId="77777777" w:rsidR="00F840A3" w:rsidRPr="00A31663" w:rsidRDefault="00F840A3" w:rsidP="00F840A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04</w:t>
            </w:r>
          </w:p>
        </w:tc>
        <w:tc>
          <w:tcPr>
            <w:tcW w:w="865" w:type="dxa"/>
            <w:vAlign w:val="center"/>
          </w:tcPr>
          <w:p w14:paraId="5632351B" w14:textId="77777777" w:rsidR="00F840A3" w:rsidRPr="00A31663" w:rsidRDefault="00F840A3" w:rsidP="00F840A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1153" w:type="dxa"/>
          </w:tcPr>
          <w:p w14:paraId="5F2C2EF7" w14:textId="77777777" w:rsidR="00F840A3" w:rsidRPr="00A31663" w:rsidRDefault="00F840A3" w:rsidP="00F840A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F840A3" w:rsidRPr="00A31663" w14:paraId="2368C662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0C695D14" w14:textId="0B18217F" w:rsidR="00F840A3" w:rsidRPr="00F840A3" w:rsidRDefault="00F840A3" w:rsidP="00F840A3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F840A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ess than once per week</w:t>
            </w:r>
          </w:p>
        </w:tc>
        <w:tc>
          <w:tcPr>
            <w:tcW w:w="1729" w:type="dxa"/>
            <w:vAlign w:val="center"/>
          </w:tcPr>
          <w:p w14:paraId="4124735A" w14:textId="58493504" w:rsidR="00F840A3" w:rsidRPr="00A31663" w:rsidRDefault="00F840A3" w:rsidP="00F840A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057</w:t>
            </w:r>
          </w:p>
        </w:tc>
        <w:tc>
          <w:tcPr>
            <w:tcW w:w="864" w:type="dxa"/>
            <w:vAlign w:val="center"/>
          </w:tcPr>
          <w:p w14:paraId="2E6A082E" w14:textId="77777777" w:rsidR="00F840A3" w:rsidRPr="00A31663" w:rsidRDefault="00F840A3" w:rsidP="00F840A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29" w:type="dxa"/>
            <w:vAlign w:val="center"/>
          </w:tcPr>
          <w:p w14:paraId="34C8A74D" w14:textId="77777777" w:rsidR="00F840A3" w:rsidRPr="00A31663" w:rsidRDefault="00F840A3" w:rsidP="00F840A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76</w:t>
            </w:r>
          </w:p>
        </w:tc>
        <w:tc>
          <w:tcPr>
            <w:tcW w:w="865" w:type="dxa"/>
            <w:vAlign w:val="center"/>
          </w:tcPr>
          <w:p w14:paraId="10C6FF9B" w14:textId="77777777" w:rsidR="00F840A3" w:rsidRPr="00A31663" w:rsidRDefault="00F840A3" w:rsidP="00F840A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69</w:t>
            </w:r>
          </w:p>
        </w:tc>
        <w:tc>
          <w:tcPr>
            <w:tcW w:w="1153" w:type="dxa"/>
          </w:tcPr>
          <w:p w14:paraId="3D488D7D" w14:textId="77777777" w:rsidR="00F840A3" w:rsidRPr="00A31663" w:rsidRDefault="00F840A3" w:rsidP="00F840A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A31663" w:rsidRPr="00A31663" w14:paraId="2FC0EBBB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058F6C81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Preventive dental care use</w:t>
            </w:r>
          </w:p>
        </w:tc>
        <w:tc>
          <w:tcPr>
            <w:tcW w:w="1729" w:type="dxa"/>
            <w:vAlign w:val="center"/>
          </w:tcPr>
          <w:p w14:paraId="6A424E9A" w14:textId="651A0FB9" w:rsidR="00A31663" w:rsidRPr="00A31663" w:rsidRDefault="003C1B37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870</w:t>
            </w:r>
          </w:p>
        </w:tc>
        <w:tc>
          <w:tcPr>
            <w:tcW w:w="864" w:type="dxa"/>
            <w:vAlign w:val="center"/>
          </w:tcPr>
          <w:p w14:paraId="0CCE5D90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29" w:type="dxa"/>
            <w:vAlign w:val="center"/>
          </w:tcPr>
          <w:p w14:paraId="63E81B34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49</w:t>
            </w:r>
          </w:p>
        </w:tc>
        <w:tc>
          <w:tcPr>
            <w:tcW w:w="865" w:type="dxa"/>
            <w:vAlign w:val="center"/>
          </w:tcPr>
          <w:p w14:paraId="5A687514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46</w:t>
            </w:r>
          </w:p>
        </w:tc>
        <w:tc>
          <w:tcPr>
            <w:tcW w:w="1153" w:type="dxa"/>
          </w:tcPr>
          <w:p w14:paraId="74605C46" w14:textId="227FC2E3" w:rsidR="00A31663" w:rsidRPr="00A31663" w:rsidRDefault="00A31663" w:rsidP="00A31663">
            <w:pPr>
              <w:spacing w:after="0" w:line="240" w:lineRule="auto"/>
              <w:ind w:right="-51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0.0</w:t>
            </w:r>
            <w:r w:rsidR="00CE77C8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5</w:t>
            </w:r>
          </w:p>
        </w:tc>
      </w:tr>
      <w:tr w:rsidR="00A31663" w:rsidRPr="00A31663" w14:paraId="40A7FFB2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172039FB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729" w:type="dxa"/>
            <w:vAlign w:val="center"/>
          </w:tcPr>
          <w:p w14:paraId="4A5D0BE1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</w:tcPr>
          <w:p w14:paraId="6E9D8B54" w14:textId="77777777" w:rsidR="00A31663" w:rsidRPr="00A31663" w:rsidRDefault="00A31663" w:rsidP="00A316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Align w:val="center"/>
          </w:tcPr>
          <w:p w14:paraId="2CF7187E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vAlign w:val="center"/>
          </w:tcPr>
          <w:p w14:paraId="1E7360BC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</w:tcPr>
          <w:p w14:paraId="4B52C04C" w14:textId="01E36DFF" w:rsidR="00A31663" w:rsidRPr="00A31663" w:rsidRDefault="00A31663" w:rsidP="00A31663">
            <w:pPr>
              <w:spacing w:after="0" w:line="240" w:lineRule="auto"/>
              <w:ind w:right="-51"/>
              <w:jc w:val="right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486072"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84</w:t>
            </w:r>
          </w:p>
        </w:tc>
      </w:tr>
      <w:tr w:rsidR="00A31663" w:rsidRPr="00A31663" w14:paraId="6F44B888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08093293" w14:textId="77777777" w:rsidR="00A31663" w:rsidRPr="00A31663" w:rsidRDefault="00A31663" w:rsidP="00A31663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1729" w:type="dxa"/>
            <w:vAlign w:val="center"/>
          </w:tcPr>
          <w:p w14:paraId="63E5DBE3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864" w:type="dxa"/>
            <w:vAlign w:val="center"/>
          </w:tcPr>
          <w:p w14:paraId="04316CEF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29" w:type="dxa"/>
            <w:vAlign w:val="center"/>
          </w:tcPr>
          <w:p w14:paraId="772CBBA7" w14:textId="60684AD0" w:rsidR="00A31663" w:rsidRPr="00A31663" w:rsidRDefault="00CE4DCA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76</w:t>
            </w:r>
          </w:p>
        </w:tc>
        <w:tc>
          <w:tcPr>
            <w:tcW w:w="865" w:type="dxa"/>
            <w:vAlign w:val="center"/>
          </w:tcPr>
          <w:p w14:paraId="0A27E3AB" w14:textId="72F57D4B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 w:rsidR="00BC7B48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4</w:t>
            </w:r>
          </w:p>
        </w:tc>
        <w:tc>
          <w:tcPr>
            <w:tcW w:w="1153" w:type="dxa"/>
          </w:tcPr>
          <w:p w14:paraId="3755BD1C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A31663" w:rsidRPr="00A31663" w14:paraId="3B35F605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3A681FAF" w14:textId="77777777" w:rsidR="00A31663" w:rsidRPr="00A31663" w:rsidRDefault="00A31663" w:rsidP="00A31663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1729" w:type="dxa"/>
            <w:vAlign w:val="center"/>
          </w:tcPr>
          <w:p w14:paraId="4794542A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864" w:type="dxa"/>
            <w:vAlign w:val="center"/>
          </w:tcPr>
          <w:p w14:paraId="206DB610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29" w:type="dxa"/>
            <w:vAlign w:val="center"/>
          </w:tcPr>
          <w:p w14:paraId="2BEE3F62" w14:textId="66FF4E9F" w:rsidR="00A31663" w:rsidRPr="00A31663" w:rsidRDefault="00CE4DCA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4</w:t>
            </w:r>
            <w:r w:rsidR="00563066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</w:t>
            </w:r>
          </w:p>
        </w:tc>
        <w:tc>
          <w:tcPr>
            <w:tcW w:w="865" w:type="dxa"/>
            <w:vAlign w:val="center"/>
          </w:tcPr>
          <w:p w14:paraId="6E025596" w14:textId="01C1ACC9" w:rsidR="00A31663" w:rsidRPr="00A31663" w:rsidRDefault="00BF3A8C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1153" w:type="dxa"/>
          </w:tcPr>
          <w:p w14:paraId="6A9A442A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A31663" w:rsidRPr="00A31663" w14:paraId="0E7C6FC7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202BF3D6" w14:textId="77777777" w:rsidR="00A31663" w:rsidRPr="00A31663" w:rsidRDefault="00A31663" w:rsidP="00A31663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729" w:type="dxa"/>
            <w:vAlign w:val="center"/>
          </w:tcPr>
          <w:p w14:paraId="5136204C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038</w:t>
            </w:r>
          </w:p>
        </w:tc>
        <w:tc>
          <w:tcPr>
            <w:tcW w:w="864" w:type="dxa"/>
            <w:vAlign w:val="center"/>
          </w:tcPr>
          <w:p w14:paraId="2481EF5C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29" w:type="dxa"/>
            <w:vAlign w:val="center"/>
          </w:tcPr>
          <w:p w14:paraId="27C8578B" w14:textId="7C385691" w:rsidR="00A31663" w:rsidRPr="00A31663" w:rsidRDefault="00563066" w:rsidP="00A31663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25</w:t>
            </w:r>
          </w:p>
        </w:tc>
        <w:tc>
          <w:tcPr>
            <w:tcW w:w="865" w:type="dxa"/>
            <w:vAlign w:val="center"/>
          </w:tcPr>
          <w:p w14:paraId="4BD32F09" w14:textId="37AD412D" w:rsidR="00A31663" w:rsidRPr="00A31663" w:rsidRDefault="00BF3A8C" w:rsidP="00A31663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  <w:lang w:eastAsia="ja-JP"/>
              </w:rPr>
              <w:t>60</w:t>
            </w:r>
          </w:p>
        </w:tc>
        <w:tc>
          <w:tcPr>
            <w:tcW w:w="1153" w:type="dxa"/>
          </w:tcPr>
          <w:p w14:paraId="7FC0474E" w14:textId="77777777" w:rsidR="00A31663" w:rsidRPr="00A31663" w:rsidRDefault="00A31663" w:rsidP="00A31663">
            <w:pPr>
              <w:spacing w:after="0" w:line="240" w:lineRule="auto"/>
              <w:jc w:val="right"/>
              <w:rPr>
                <w:rFonts w:ascii="Times New Roman" w:eastAsia="ＭＳ 明朝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3C0A1D" w:rsidRPr="00A31663" w14:paraId="1F1AEFCF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743B49E4" w14:textId="75B87B43" w:rsidR="003C0A1D" w:rsidRPr="00A31663" w:rsidRDefault="003C0A1D" w:rsidP="003C0A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Alcohol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  <w:t>consumption</w:t>
            </w:r>
          </w:p>
        </w:tc>
        <w:tc>
          <w:tcPr>
            <w:tcW w:w="1729" w:type="dxa"/>
            <w:vAlign w:val="center"/>
          </w:tcPr>
          <w:p w14:paraId="218E9608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</w:tcPr>
          <w:p w14:paraId="761E8174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9" w:type="dxa"/>
            <w:vAlign w:val="center"/>
          </w:tcPr>
          <w:p w14:paraId="0B592319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865" w:type="dxa"/>
            <w:vAlign w:val="center"/>
          </w:tcPr>
          <w:p w14:paraId="75A4358B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153" w:type="dxa"/>
          </w:tcPr>
          <w:p w14:paraId="37A70FEE" w14:textId="6C36AAD7" w:rsidR="003C0A1D" w:rsidRPr="00A31663" w:rsidRDefault="00185191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&lt; 0.01</w:t>
            </w:r>
          </w:p>
        </w:tc>
      </w:tr>
      <w:tr w:rsidR="003C0A1D" w:rsidRPr="00A31663" w14:paraId="21F35AF9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62D7AD69" w14:textId="7A4C4737" w:rsidR="003C0A1D" w:rsidRPr="00A31663" w:rsidRDefault="003C0A1D" w:rsidP="003C0A1D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</w:t>
            </w:r>
            <w:r w:rsidR="00D3074A" w:rsidRPr="00D95A5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4 times per week or more</w:t>
            </w:r>
          </w:p>
        </w:tc>
        <w:tc>
          <w:tcPr>
            <w:tcW w:w="1729" w:type="dxa"/>
            <w:vAlign w:val="center"/>
          </w:tcPr>
          <w:p w14:paraId="07248012" w14:textId="75C26146" w:rsidR="003C0A1D" w:rsidRPr="00A31663" w:rsidRDefault="0093302B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631</w:t>
            </w:r>
          </w:p>
        </w:tc>
        <w:tc>
          <w:tcPr>
            <w:tcW w:w="864" w:type="dxa"/>
            <w:vAlign w:val="center"/>
          </w:tcPr>
          <w:p w14:paraId="1E51EDBC" w14:textId="45D29D7C" w:rsidR="003C0A1D" w:rsidRPr="00A31663" w:rsidRDefault="00E27B70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</w:t>
            </w:r>
            <w:r w:rsidR="00562076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729" w:type="dxa"/>
            <w:vAlign w:val="center"/>
          </w:tcPr>
          <w:p w14:paraId="481A0BCE" w14:textId="61E15FB8" w:rsidR="003C0A1D" w:rsidRPr="00A31663" w:rsidRDefault="007857C8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1</w:t>
            </w:r>
            <w:r w:rsidR="005C39A6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5</w:t>
            </w:r>
          </w:p>
        </w:tc>
        <w:tc>
          <w:tcPr>
            <w:tcW w:w="865" w:type="dxa"/>
            <w:vAlign w:val="center"/>
          </w:tcPr>
          <w:p w14:paraId="2A43B4C1" w14:textId="3D1EB907" w:rsidR="003C0A1D" w:rsidRPr="00A31663" w:rsidRDefault="004F0953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153" w:type="dxa"/>
          </w:tcPr>
          <w:p w14:paraId="027A1E91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3C0A1D" w:rsidRPr="00A31663" w14:paraId="17476EAC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7BD93BC6" w14:textId="4B23EACF" w:rsidR="003C0A1D" w:rsidRPr="00A31663" w:rsidRDefault="003C0A1D" w:rsidP="003C0A1D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 w:rsidR="00D3074A" w:rsidRPr="00D95A5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 times per week or less</w:t>
            </w:r>
          </w:p>
        </w:tc>
        <w:tc>
          <w:tcPr>
            <w:tcW w:w="1729" w:type="dxa"/>
            <w:vAlign w:val="center"/>
          </w:tcPr>
          <w:p w14:paraId="57D7082D" w14:textId="43118973" w:rsidR="003C0A1D" w:rsidRPr="00A31663" w:rsidRDefault="0093302B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074</w:t>
            </w:r>
          </w:p>
        </w:tc>
        <w:tc>
          <w:tcPr>
            <w:tcW w:w="864" w:type="dxa"/>
            <w:vAlign w:val="center"/>
          </w:tcPr>
          <w:p w14:paraId="6F6179E4" w14:textId="2A2E5034" w:rsidR="003C0A1D" w:rsidRPr="00A31663" w:rsidRDefault="000A4B67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63</w:t>
            </w:r>
          </w:p>
        </w:tc>
        <w:tc>
          <w:tcPr>
            <w:tcW w:w="1729" w:type="dxa"/>
            <w:vAlign w:val="center"/>
          </w:tcPr>
          <w:p w14:paraId="098E0DFA" w14:textId="178D162D" w:rsidR="003C0A1D" w:rsidRPr="00A31663" w:rsidRDefault="007857C8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09</w:t>
            </w:r>
          </w:p>
        </w:tc>
        <w:tc>
          <w:tcPr>
            <w:tcW w:w="865" w:type="dxa"/>
            <w:vAlign w:val="center"/>
          </w:tcPr>
          <w:p w14:paraId="29BAE3E6" w14:textId="25E2E445" w:rsidR="003C0A1D" w:rsidRPr="00A31663" w:rsidRDefault="004F0953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73</w:t>
            </w:r>
          </w:p>
        </w:tc>
        <w:tc>
          <w:tcPr>
            <w:tcW w:w="1153" w:type="dxa"/>
          </w:tcPr>
          <w:p w14:paraId="01C5AB40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3C0A1D" w:rsidRPr="00A31663" w14:paraId="10BADE33" w14:textId="77777777" w:rsidTr="00A85E96">
        <w:trPr>
          <w:gridAfter w:val="5"/>
          <w:wAfter w:w="6340" w:type="dxa"/>
          <w:trHeight w:val="291"/>
        </w:trPr>
        <w:tc>
          <w:tcPr>
            <w:tcW w:w="3619" w:type="dxa"/>
            <w:vAlign w:val="center"/>
          </w:tcPr>
          <w:p w14:paraId="7FE86014" w14:textId="77777777" w:rsidR="003C0A1D" w:rsidRPr="00A31663" w:rsidRDefault="003C0A1D" w:rsidP="003C0A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Equivalent income </w:t>
            </w:r>
          </w:p>
        </w:tc>
      </w:tr>
      <w:tr w:rsidR="003C0A1D" w:rsidRPr="00A31663" w14:paraId="5F9E1D79" w14:textId="77777777" w:rsidTr="00A85E96">
        <w:trPr>
          <w:trHeight w:val="291"/>
        </w:trPr>
        <w:tc>
          <w:tcPr>
            <w:tcW w:w="3619" w:type="dxa"/>
            <w:vAlign w:val="center"/>
          </w:tcPr>
          <w:p w14:paraId="6BEAF29D" w14:textId="77777777" w:rsidR="003C0A1D" w:rsidRPr="00A31663" w:rsidRDefault="003C0A1D" w:rsidP="003C0A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housand JPY (/year),</w:t>
            </w:r>
          </w:p>
        </w:tc>
        <w:tc>
          <w:tcPr>
            <w:tcW w:w="1729" w:type="dxa"/>
            <w:vAlign w:val="center"/>
          </w:tcPr>
          <w:p w14:paraId="2F6A51B2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91</w:t>
            </w:r>
          </w:p>
        </w:tc>
        <w:tc>
          <w:tcPr>
            <w:tcW w:w="864" w:type="dxa"/>
            <w:vAlign w:val="center"/>
          </w:tcPr>
          <w:p w14:paraId="1CCCD96E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06</w:t>
            </w:r>
          </w:p>
        </w:tc>
        <w:tc>
          <w:tcPr>
            <w:tcW w:w="1729" w:type="dxa"/>
            <w:vAlign w:val="center"/>
          </w:tcPr>
          <w:p w14:paraId="79BE1A8A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60</w:t>
            </w:r>
          </w:p>
        </w:tc>
        <w:tc>
          <w:tcPr>
            <w:tcW w:w="865" w:type="dxa"/>
            <w:vAlign w:val="center"/>
          </w:tcPr>
          <w:p w14:paraId="0D0D0836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63</w:t>
            </w:r>
          </w:p>
        </w:tc>
        <w:tc>
          <w:tcPr>
            <w:tcW w:w="1153" w:type="dxa"/>
            <w:vAlign w:val="center"/>
          </w:tcPr>
          <w:p w14:paraId="4800BEA2" w14:textId="77777777" w:rsidR="003C0A1D" w:rsidRPr="00A31663" w:rsidRDefault="003C0A1D" w:rsidP="003C0A1D">
            <w:pPr>
              <w:spacing w:after="0" w:line="240" w:lineRule="auto"/>
              <w:ind w:right="-51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0.03</w:t>
            </w:r>
          </w:p>
        </w:tc>
      </w:tr>
      <w:tr w:rsidR="003C0A1D" w:rsidRPr="00A31663" w14:paraId="02CBBA4D" w14:textId="77777777" w:rsidTr="00A85E96">
        <w:trPr>
          <w:gridAfter w:val="5"/>
          <w:wAfter w:w="6340" w:type="dxa"/>
          <w:trHeight w:val="291"/>
        </w:trPr>
        <w:tc>
          <w:tcPr>
            <w:tcW w:w="3619" w:type="dxa"/>
            <w:vAlign w:val="center"/>
          </w:tcPr>
          <w:p w14:paraId="4FDD95E1" w14:textId="77777777" w:rsidR="003C0A1D" w:rsidRPr="00A31663" w:rsidRDefault="003C0A1D" w:rsidP="003C0A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(median [IQR])</w:t>
            </w:r>
          </w:p>
        </w:tc>
      </w:tr>
      <w:tr w:rsidR="003C0A1D" w:rsidRPr="00A31663" w14:paraId="0338C2CD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5CB6BC1E" w14:textId="77777777" w:rsidR="003C0A1D" w:rsidRPr="00A31663" w:rsidRDefault="003C0A1D" w:rsidP="003C0A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Equivalent income categories</w:t>
            </w:r>
          </w:p>
        </w:tc>
        <w:tc>
          <w:tcPr>
            <w:tcW w:w="1729" w:type="dxa"/>
            <w:vAlign w:val="center"/>
          </w:tcPr>
          <w:p w14:paraId="695BA1D1" w14:textId="77777777" w:rsidR="003C0A1D" w:rsidRPr="00A31663" w:rsidRDefault="003C0A1D" w:rsidP="003C0A1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</w:tcPr>
          <w:p w14:paraId="7B5BB460" w14:textId="77777777" w:rsidR="003C0A1D" w:rsidRPr="00A31663" w:rsidRDefault="003C0A1D" w:rsidP="003C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Align w:val="center"/>
          </w:tcPr>
          <w:p w14:paraId="0823C4D5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vAlign w:val="center"/>
          </w:tcPr>
          <w:p w14:paraId="5F42DFE4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3" w:type="dxa"/>
          </w:tcPr>
          <w:p w14:paraId="239416BB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3C0A1D" w:rsidRPr="00A31663" w14:paraId="27E4727C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3395F529" w14:textId="77777777" w:rsidR="003C0A1D" w:rsidRPr="00A31663" w:rsidRDefault="003C0A1D" w:rsidP="003C0A1D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729" w:type="dxa"/>
            <w:vAlign w:val="center"/>
          </w:tcPr>
          <w:p w14:paraId="1AEAF2B3" w14:textId="28EB875C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 w:rsidR="003720AD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864" w:type="dxa"/>
            <w:vAlign w:val="center"/>
          </w:tcPr>
          <w:p w14:paraId="426D8E79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29" w:type="dxa"/>
            <w:vAlign w:val="center"/>
          </w:tcPr>
          <w:p w14:paraId="7FFFA2CD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84</w:t>
            </w:r>
          </w:p>
        </w:tc>
        <w:tc>
          <w:tcPr>
            <w:tcW w:w="865" w:type="dxa"/>
            <w:vAlign w:val="center"/>
          </w:tcPr>
          <w:p w14:paraId="0D15936D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4</w:t>
            </w:r>
          </w:p>
        </w:tc>
        <w:tc>
          <w:tcPr>
            <w:tcW w:w="1153" w:type="dxa"/>
          </w:tcPr>
          <w:p w14:paraId="0FC5874E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3C0A1D" w:rsidRPr="00A31663" w14:paraId="2863BBF4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0208CCE7" w14:textId="77777777" w:rsidR="003C0A1D" w:rsidRPr="00A31663" w:rsidRDefault="003C0A1D" w:rsidP="003C0A1D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1729" w:type="dxa"/>
            <w:vAlign w:val="center"/>
          </w:tcPr>
          <w:p w14:paraId="26A962D5" w14:textId="6ABC53F0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 w:rsidR="003720AD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9</w:t>
            </w:r>
          </w:p>
        </w:tc>
        <w:tc>
          <w:tcPr>
            <w:tcW w:w="864" w:type="dxa"/>
            <w:vAlign w:val="center"/>
          </w:tcPr>
          <w:p w14:paraId="4B413F9A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29" w:type="dxa"/>
            <w:vAlign w:val="center"/>
          </w:tcPr>
          <w:p w14:paraId="2131C699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45</w:t>
            </w:r>
          </w:p>
        </w:tc>
        <w:tc>
          <w:tcPr>
            <w:tcW w:w="865" w:type="dxa"/>
            <w:vAlign w:val="center"/>
          </w:tcPr>
          <w:p w14:paraId="0D9C9248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7</w:t>
            </w:r>
          </w:p>
        </w:tc>
        <w:tc>
          <w:tcPr>
            <w:tcW w:w="1153" w:type="dxa"/>
          </w:tcPr>
          <w:p w14:paraId="4AA49E8F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3C0A1D" w:rsidRPr="00A31663" w14:paraId="16516F72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152E379D" w14:textId="77777777" w:rsidR="003C0A1D" w:rsidRPr="00A31663" w:rsidRDefault="003C0A1D" w:rsidP="003C0A1D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729" w:type="dxa"/>
            <w:vAlign w:val="center"/>
          </w:tcPr>
          <w:p w14:paraId="29184FD0" w14:textId="6D9ABAD1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</w:t>
            </w:r>
            <w:r w:rsidR="003720AD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6</w:t>
            </w:r>
          </w:p>
        </w:tc>
        <w:tc>
          <w:tcPr>
            <w:tcW w:w="864" w:type="dxa"/>
            <w:vAlign w:val="center"/>
          </w:tcPr>
          <w:p w14:paraId="24BAA6DF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29" w:type="dxa"/>
            <w:vAlign w:val="center"/>
          </w:tcPr>
          <w:p w14:paraId="27A0775B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33</w:t>
            </w:r>
          </w:p>
        </w:tc>
        <w:tc>
          <w:tcPr>
            <w:tcW w:w="865" w:type="dxa"/>
            <w:vAlign w:val="center"/>
          </w:tcPr>
          <w:p w14:paraId="520F9654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1153" w:type="dxa"/>
          </w:tcPr>
          <w:p w14:paraId="3B06FE2A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3C0A1D" w:rsidRPr="00A31663" w14:paraId="5DB7DAFF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4D2D2841" w14:textId="77777777" w:rsidR="003C0A1D" w:rsidRPr="00A31663" w:rsidRDefault="003C0A1D" w:rsidP="003C0A1D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DK / NA</w:t>
            </w:r>
          </w:p>
        </w:tc>
        <w:tc>
          <w:tcPr>
            <w:tcW w:w="1729" w:type="dxa"/>
            <w:vAlign w:val="center"/>
          </w:tcPr>
          <w:p w14:paraId="586E1629" w14:textId="69630755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</w:t>
            </w:r>
            <w:r w:rsidR="003720AD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864" w:type="dxa"/>
            <w:vAlign w:val="center"/>
          </w:tcPr>
          <w:p w14:paraId="125506DA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29" w:type="dxa"/>
            <w:vAlign w:val="center"/>
          </w:tcPr>
          <w:p w14:paraId="62F49882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80</w:t>
            </w:r>
          </w:p>
        </w:tc>
        <w:tc>
          <w:tcPr>
            <w:tcW w:w="865" w:type="dxa"/>
            <w:vAlign w:val="center"/>
          </w:tcPr>
          <w:p w14:paraId="5C8B9FB9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5</w:t>
            </w:r>
          </w:p>
        </w:tc>
        <w:tc>
          <w:tcPr>
            <w:tcW w:w="1153" w:type="dxa"/>
          </w:tcPr>
          <w:p w14:paraId="737B56A5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3C0A1D" w:rsidRPr="00A31663" w14:paraId="456D9B8D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71594791" w14:textId="77777777" w:rsidR="003C0A1D" w:rsidRPr="00A31663" w:rsidRDefault="003C0A1D" w:rsidP="003C0A1D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1729" w:type="dxa"/>
            <w:vAlign w:val="center"/>
          </w:tcPr>
          <w:p w14:paraId="091B8B34" w14:textId="77777777" w:rsidR="003C0A1D" w:rsidRPr="00A31663" w:rsidRDefault="003C0A1D" w:rsidP="003C0A1D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</w:tcPr>
          <w:p w14:paraId="00B7F162" w14:textId="77777777" w:rsidR="003C0A1D" w:rsidRPr="00A31663" w:rsidRDefault="003C0A1D" w:rsidP="003C0A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9" w:type="dxa"/>
            <w:vAlign w:val="center"/>
          </w:tcPr>
          <w:p w14:paraId="2BB3E584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  <w:vAlign w:val="center"/>
          </w:tcPr>
          <w:p w14:paraId="2F78B32D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</w:rPr>
            </w:pPr>
          </w:p>
        </w:tc>
        <w:tc>
          <w:tcPr>
            <w:tcW w:w="1153" w:type="dxa"/>
          </w:tcPr>
          <w:p w14:paraId="447E897F" w14:textId="0BB99D20" w:rsidR="003C0A1D" w:rsidRPr="00A31663" w:rsidRDefault="003C0A1D" w:rsidP="003C0A1D">
            <w:pPr>
              <w:spacing w:after="0" w:line="240" w:lineRule="auto"/>
              <w:ind w:right="-51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sz w:val="24"/>
                <w:szCs w:val="24"/>
                <w:lang w:eastAsia="ja-JP"/>
              </w:rPr>
              <w:t>0.</w:t>
            </w:r>
            <w:r w:rsidR="00C2645D">
              <w:rPr>
                <w:rFonts w:ascii="Times New Roman" w:eastAsia="Yu Gothic" w:hAnsi="Times New Roman" w:cs="Times New Roman" w:hint="eastAsia"/>
                <w:sz w:val="24"/>
                <w:szCs w:val="24"/>
                <w:lang w:eastAsia="ja-JP"/>
              </w:rPr>
              <w:t>64</w:t>
            </w:r>
          </w:p>
        </w:tc>
      </w:tr>
      <w:tr w:rsidR="003C0A1D" w:rsidRPr="00A31663" w14:paraId="3029E338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18F53A41" w14:textId="2B391EAA" w:rsidR="003C0A1D" w:rsidRPr="00D856EE" w:rsidRDefault="003C0A1D" w:rsidP="003C0A1D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D856EE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Adachi</w:t>
            </w:r>
          </w:p>
        </w:tc>
        <w:tc>
          <w:tcPr>
            <w:tcW w:w="1729" w:type="dxa"/>
            <w:vAlign w:val="center"/>
          </w:tcPr>
          <w:p w14:paraId="12C894C6" w14:textId="33FCEF92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</w:t>
            </w:r>
            <w:r w:rsidR="003720AD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4</w:t>
            </w:r>
          </w:p>
        </w:tc>
        <w:tc>
          <w:tcPr>
            <w:tcW w:w="864" w:type="dxa"/>
            <w:vAlign w:val="center"/>
          </w:tcPr>
          <w:p w14:paraId="34003C82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9" w:type="dxa"/>
            <w:vAlign w:val="center"/>
          </w:tcPr>
          <w:p w14:paraId="081E1322" w14:textId="3045B4DD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 w:rsidR="00E836AF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08</w:t>
            </w:r>
          </w:p>
        </w:tc>
        <w:tc>
          <w:tcPr>
            <w:tcW w:w="865" w:type="dxa"/>
            <w:vAlign w:val="center"/>
          </w:tcPr>
          <w:p w14:paraId="04D0B2E8" w14:textId="3780418B" w:rsidR="003C0A1D" w:rsidRPr="00A31663" w:rsidRDefault="00E836AF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153" w:type="dxa"/>
          </w:tcPr>
          <w:p w14:paraId="556C208F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3C0A1D" w:rsidRPr="00A31663" w14:paraId="182B52AB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51FEA9F1" w14:textId="2083CC41" w:rsidR="003C0A1D" w:rsidRPr="00D856EE" w:rsidRDefault="003C0A1D" w:rsidP="003C0A1D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856EE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Mitaka</w:t>
            </w:r>
            <w:proofErr w:type="spellEnd"/>
          </w:p>
        </w:tc>
        <w:tc>
          <w:tcPr>
            <w:tcW w:w="1729" w:type="dxa"/>
            <w:vAlign w:val="center"/>
          </w:tcPr>
          <w:p w14:paraId="31CA7125" w14:textId="4AED5A8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</w:t>
            </w:r>
            <w:r w:rsidR="003720AD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5</w:t>
            </w:r>
            <w:r w:rsidR="008146EE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864" w:type="dxa"/>
            <w:vAlign w:val="center"/>
          </w:tcPr>
          <w:p w14:paraId="3E63762D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9" w:type="dxa"/>
            <w:vAlign w:val="center"/>
          </w:tcPr>
          <w:p w14:paraId="08B97F1B" w14:textId="672D2CDA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 w:rsidR="00EF3A1E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9</w:t>
            </w:r>
          </w:p>
        </w:tc>
        <w:tc>
          <w:tcPr>
            <w:tcW w:w="865" w:type="dxa"/>
            <w:vAlign w:val="center"/>
          </w:tcPr>
          <w:p w14:paraId="4F4DF1B8" w14:textId="36A9B072" w:rsidR="003C0A1D" w:rsidRPr="00A31663" w:rsidRDefault="00E836AF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2</w:t>
            </w:r>
          </w:p>
        </w:tc>
        <w:tc>
          <w:tcPr>
            <w:tcW w:w="1153" w:type="dxa"/>
          </w:tcPr>
          <w:p w14:paraId="7C3F018C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3C0A1D" w:rsidRPr="00A31663" w14:paraId="2FC9ECB5" w14:textId="77777777" w:rsidTr="00A85E96">
        <w:trPr>
          <w:trHeight w:val="289"/>
        </w:trPr>
        <w:tc>
          <w:tcPr>
            <w:tcW w:w="3619" w:type="dxa"/>
            <w:vAlign w:val="center"/>
          </w:tcPr>
          <w:p w14:paraId="510F38DF" w14:textId="52F73BCA" w:rsidR="003C0A1D" w:rsidRPr="00D856EE" w:rsidRDefault="003C0A1D" w:rsidP="003C0A1D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D856EE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Kashiwa</w:t>
            </w:r>
          </w:p>
        </w:tc>
        <w:tc>
          <w:tcPr>
            <w:tcW w:w="1729" w:type="dxa"/>
            <w:vAlign w:val="center"/>
          </w:tcPr>
          <w:p w14:paraId="5005992E" w14:textId="22E87DC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 w:rsidR="008565CC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864" w:type="dxa"/>
            <w:vAlign w:val="center"/>
          </w:tcPr>
          <w:p w14:paraId="01D24F35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29" w:type="dxa"/>
            <w:vAlign w:val="center"/>
          </w:tcPr>
          <w:p w14:paraId="7C356164" w14:textId="24D26BAC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 w:rsidR="00EF3A1E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68</w:t>
            </w:r>
          </w:p>
        </w:tc>
        <w:tc>
          <w:tcPr>
            <w:tcW w:w="865" w:type="dxa"/>
            <w:vAlign w:val="center"/>
          </w:tcPr>
          <w:p w14:paraId="26E641ED" w14:textId="38AD6CD9" w:rsidR="003C0A1D" w:rsidRPr="00A31663" w:rsidRDefault="00E836AF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1153" w:type="dxa"/>
          </w:tcPr>
          <w:p w14:paraId="6A7BF098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3C0A1D" w:rsidRPr="00A31663" w14:paraId="3A5EC3F2" w14:textId="77777777" w:rsidTr="00A85E96">
        <w:trPr>
          <w:trHeight w:val="289"/>
        </w:trPr>
        <w:tc>
          <w:tcPr>
            <w:tcW w:w="3619" w:type="dxa"/>
            <w:tcBorders>
              <w:bottom w:val="single" w:sz="4" w:space="0" w:color="auto"/>
            </w:tcBorders>
            <w:vAlign w:val="center"/>
          </w:tcPr>
          <w:p w14:paraId="708AAE66" w14:textId="12395909" w:rsidR="003C0A1D" w:rsidRPr="00D856EE" w:rsidRDefault="003C0A1D" w:rsidP="003C0A1D">
            <w:pPr>
              <w:spacing w:after="0" w:line="240" w:lineRule="auto"/>
              <w:ind w:leftChars="100" w:left="22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D856EE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Tokorozawa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14:paraId="1351664F" w14:textId="348BDC16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  <w:r w:rsidR="008565CC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4CEA3DD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14:paraId="767133D7" w14:textId="7B2115D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 w:rsidR="00EF3A1E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4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6FDEC826" w14:textId="5AE2878E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A31663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2</w:t>
            </w:r>
            <w:r w:rsidR="00E836AF"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0B13C2F" w14:textId="77777777" w:rsidR="003C0A1D" w:rsidRPr="00A31663" w:rsidRDefault="003C0A1D" w:rsidP="003C0A1D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14:paraId="57C33840" w14:textId="77777777" w:rsidR="00D12D6B" w:rsidRPr="002F16D6" w:rsidRDefault="00D12D6B" w:rsidP="00D12D6B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2F16D6">
        <w:rPr>
          <w:rFonts w:ascii="Times New Roman" w:hAnsi="Times New Roman" w:cs="Times New Roman"/>
          <w:kern w:val="2"/>
          <w:sz w:val="24"/>
          <w:szCs w:val="24"/>
        </w:rPr>
        <w:t>Data are presented as n (%) otherwise indicated.</w:t>
      </w:r>
    </w:p>
    <w:p w14:paraId="3ECEF680" w14:textId="501112B0" w:rsidR="00F0283D" w:rsidRPr="00F0283D" w:rsidRDefault="00D12D6B" w:rsidP="00A85E96">
      <w:pPr>
        <w:spacing w:after="0" w:line="240" w:lineRule="auto"/>
        <w:rPr>
          <w:rFonts w:ascii="Times New Roman" w:hAnsi="Times New Roman" w:cs="Times New Roman"/>
          <w:b/>
          <w:bCs/>
          <w:kern w:val="2"/>
          <w:sz w:val="24"/>
          <w:szCs w:val="24"/>
        </w:rPr>
      </w:pPr>
      <w:r w:rsidRPr="002F16D6">
        <w:rPr>
          <w:rFonts w:ascii="Times New Roman" w:hAnsi="Times New Roman" w:cs="Times New Roman"/>
          <w:kern w:val="2"/>
          <w:sz w:val="24"/>
          <w:szCs w:val="24"/>
        </w:rPr>
        <w:t>Abbreviations: SD</w:t>
      </w:r>
      <w:r w:rsidRPr="002F16D6">
        <w:rPr>
          <w:rFonts w:ascii="Times New Roman" w:hAnsi="Times New Roman" w:cs="Times New Roman" w:hint="eastAsia"/>
          <w:kern w:val="2"/>
          <w:sz w:val="24"/>
          <w:szCs w:val="24"/>
        </w:rPr>
        <w:t>,</w:t>
      </w:r>
      <w:r w:rsidRPr="002F16D6">
        <w:rPr>
          <w:rFonts w:ascii="Times New Roman" w:hAnsi="Times New Roman" w:cs="Times New Roman"/>
          <w:kern w:val="2"/>
          <w:sz w:val="24"/>
          <w:szCs w:val="24"/>
        </w:rPr>
        <w:t xml:space="preserve"> standard deviation; IQR</w:t>
      </w:r>
      <w:r w:rsidRPr="002F16D6">
        <w:rPr>
          <w:rFonts w:ascii="Times New Roman" w:hAnsi="Times New Roman" w:cs="Times New Roman" w:hint="eastAsia"/>
          <w:kern w:val="2"/>
          <w:sz w:val="24"/>
          <w:szCs w:val="24"/>
        </w:rPr>
        <w:t>,</w:t>
      </w:r>
      <w:r w:rsidRPr="002F16D6">
        <w:rPr>
          <w:rFonts w:ascii="Times New Roman" w:hAnsi="Times New Roman" w:cs="Times New Roman"/>
          <w:kern w:val="2"/>
          <w:sz w:val="24"/>
          <w:szCs w:val="24"/>
        </w:rPr>
        <w:t xml:space="preserve"> interquartile range; JPY</w:t>
      </w:r>
      <w:r w:rsidRPr="002F16D6">
        <w:rPr>
          <w:rFonts w:ascii="Times New Roman" w:hAnsi="Times New Roman" w:cs="Times New Roman" w:hint="eastAsia"/>
          <w:kern w:val="2"/>
          <w:sz w:val="24"/>
          <w:szCs w:val="24"/>
        </w:rPr>
        <w:t>,</w:t>
      </w:r>
      <w:r w:rsidRPr="002F16D6">
        <w:rPr>
          <w:rFonts w:ascii="Times New Roman" w:hAnsi="Times New Roman" w:cs="Times New Roman"/>
          <w:kern w:val="2"/>
          <w:sz w:val="24"/>
          <w:szCs w:val="24"/>
        </w:rPr>
        <w:t xml:space="preserve"> Japanese Yen; DK/NA</w:t>
      </w:r>
      <w:r w:rsidRPr="002F16D6">
        <w:rPr>
          <w:rFonts w:ascii="Times New Roman" w:hAnsi="Times New Roman" w:cs="Times New Roman" w:hint="eastAsia"/>
          <w:kern w:val="2"/>
          <w:sz w:val="24"/>
          <w:szCs w:val="24"/>
        </w:rPr>
        <w:t xml:space="preserve">, </w:t>
      </w:r>
      <w:proofErr w:type="gramStart"/>
      <w:r w:rsidRPr="002F16D6">
        <w:rPr>
          <w:rFonts w:ascii="Times New Roman" w:hAnsi="Times New Roman" w:cs="Times New Roman"/>
          <w:kern w:val="2"/>
          <w:sz w:val="24"/>
          <w:szCs w:val="24"/>
        </w:rPr>
        <w:t>Do</w:t>
      </w:r>
      <w:proofErr w:type="gramEnd"/>
      <w:r w:rsidRPr="002F16D6">
        <w:rPr>
          <w:rFonts w:ascii="Times New Roman" w:hAnsi="Times New Roman" w:cs="Times New Roman"/>
          <w:kern w:val="2"/>
          <w:sz w:val="24"/>
          <w:szCs w:val="24"/>
        </w:rPr>
        <w:t xml:space="preserve"> not know/no answer</w:t>
      </w:r>
      <w:r w:rsidRPr="002F16D6">
        <w:rPr>
          <w:rFonts w:ascii="Times New Roman" w:hAnsi="Times New Roman" w:cs="Times New Roman" w:hint="eastAsia"/>
          <w:kern w:val="2"/>
          <w:sz w:val="24"/>
          <w:szCs w:val="24"/>
        </w:rPr>
        <w:t>.</w:t>
      </w:r>
    </w:p>
    <w:p w14:paraId="79F82B8A" w14:textId="77777777" w:rsidR="00D76FC7" w:rsidRPr="00F0283D" w:rsidRDefault="00D76FC7">
      <w:pPr>
        <w:rPr>
          <w:rFonts w:ascii="Times New Roman" w:hAnsi="Times New Roman" w:cs="Times New Roman"/>
          <w:sz w:val="24"/>
          <w:szCs w:val="24"/>
        </w:rPr>
      </w:pPr>
    </w:p>
    <w:sectPr w:rsidR="00D76FC7" w:rsidRPr="00F0283D" w:rsidSect="00F0283D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09D43" w14:textId="77777777" w:rsidR="00076981" w:rsidRDefault="00076981" w:rsidP="002A704B">
      <w:pPr>
        <w:spacing w:after="0" w:line="240" w:lineRule="auto"/>
      </w:pPr>
      <w:r>
        <w:separator/>
      </w:r>
    </w:p>
  </w:endnote>
  <w:endnote w:type="continuationSeparator" w:id="0">
    <w:p w14:paraId="7C5A4264" w14:textId="77777777" w:rsidR="00076981" w:rsidRDefault="00076981" w:rsidP="002A7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BB7B4" w14:textId="77777777" w:rsidR="00076981" w:rsidRDefault="00076981" w:rsidP="002A704B">
      <w:pPr>
        <w:spacing w:after="0" w:line="240" w:lineRule="auto"/>
      </w:pPr>
      <w:r>
        <w:separator/>
      </w:r>
    </w:p>
  </w:footnote>
  <w:footnote w:type="continuationSeparator" w:id="0">
    <w:p w14:paraId="6D4F7D8D" w14:textId="77777777" w:rsidR="00076981" w:rsidRDefault="00076981" w:rsidP="002A70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83D"/>
    <w:rsid w:val="0002686D"/>
    <w:rsid w:val="00026BA6"/>
    <w:rsid w:val="00076981"/>
    <w:rsid w:val="00090E8A"/>
    <w:rsid w:val="000A4B67"/>
    <w:rsid w:val="00122267"/>
    <w:rsid w:val="00185191"/>
    <w:rsid w:val="0018690C"/>
    <w:rsid w:val="001C5444"/>
    <w:rsid w:val="001D7161"/>
    <w:rsid w:val="001E47B1"/>
    <w:rsid w:val="00204D42"/>
    <w:rsid w:val="00244EE4"/>
    <w:rsid w:val="00294F74"/>
    <w:rsid w:val="002A69F8"/>
    <w:rsid w:val="002A704B"/>
    <w:rsid w:val="003720AD"/>
    <w:rsid w:val="003C0A1D"/>
    <w:rsid w:val="003C1B37"/>
    <w:rsid w:val="00423335"/>
    <w:rsid w:val="00486072"/>
    <w:rsid w:val="004E7F08"/>
    <w:rsid w:val="004F0953"/>
    <w:rsid w:val="00550BE6"/>
    <w:rsid w:val="00556FDC"/>
    <w:rsid w:val="00562076"/>
    <w:rsid w:val="00563066"/>
    <w:rsid w:val="00583874"/>
    <w:rsid w:val="005B66EF"/>
    <w:rsid w:val="005C39A6"/>
    <w:rsid w:val="005D6B9E"/>
    <w:rsid w:val="00600B56"/>
    <w:rsid w:val="0067739E"/>
    <w:rsid w:val="006A03F1"/>
    <w:rsid w:val="006D1B91"/>
    <w:rsid w:val="006F6CE7"/>
    <w:rsid w:val="00735A65"/>
    <w:rsid w:val="0075352B"/>
    <w:rsid w:val="007826A5"/>
    <w:rsid w:val="007846F2"/>
    <w:rsid w:val="007857C8"/>
    <w:rsid w:val="008146EE"/>
    <w:rsid w:val="008565CC"/>
    <w:rsid w:val="008574B1"/>
    <w:rsid w:val="00885BBB"/>
    <w:rsid w:val="008B0CF9"/>
    <w:rsid w:val="008C1B49"/>
    <w:rsid w:val="009058B1"/>
    <w:rsid w:val="0093302B"/>
    <w:rsid w:val="009636D6"/>
    <w:rsid w:val="00A31663"/>
    <w:rsid w:val="00A52A5B"/>
    <w:rsid w:val="00A85E96"/>
    <w:rsid w:val="00AB5058"/>
    <w:rsid w:val="00AE5ABA"/>
    <w:rsid w:val="00B8087A"/>
    <w:rsid w:val="00B94CFE"/>
    <w:rsid w:val="00B96474"/>
    <w:rsid w:val="00BA05D6"/>
    <w:rsid w:val="00BC7B48"/>
    <w:rsid w:val="00BF3651"/>
    <w:rsid w:val="00BF3A8C"/>
    <w:rsid w:val="00C2645D"/>
    <w:rsid w:val="00CB15D6"/>
    <w:rsid w:val="00CC5B13"/>
    <w:rsid w:val="00CE4DCA"/>
    <w:rsid w:val="00CE77C8"/>
    <w:rsid w:val="00D12D6B"/>
    <w:rsid w:val="00D3074A"/>
    <w:rsid w:val="00D40D70"/>
    <w:rsid w:val="00D63F21"/>
    <w:rsid w:val="00D76FC7"/>
    <w:rsid w:val="00D856EE"/>
    <w:rsid w:val="00DA7592"/>
    <w:rsid w:val="00DC3922"/>
    <w:rsid w:val="00E27B70"/>
    <w:rsid w:val="00E36DCB"/>
    <w:rsid w:val="00E57AFF"/>
    <w:rsid w:val="00E836AF"/>
    <w:rsid w:val="00EF3A1E"/>
    <w:rsid w:val="00F0283D"/>
    <w:rsid w:val="00F24B57"/>
    <w:rsid w:val="00F840A3"/>
    <w:rsid w:val="00F8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13AC8"/>
  <w15:chartTrackingRefBased/>
  <w15:docId w15:val="{CEB31785-E233-4C7C-B226-4E5DAC783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83D"/>
    <w:pPr>
      <w:spacing w:after="200" w:line="276" w:lineRule="auto"/>
    </w:pPr>
    <w:rPr>
      <w:sz w:val="22"/>
      <w:szCs w:val="22"/>
      <w:lang w:val="en-US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028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28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28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28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28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28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28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28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28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0283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F028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見出し 3 (文字)"/>
    <w:basedOn w:val="a0"/>
    <w:link w:val="3"/>
    <w:uiPriority w:val="9"/>
    <w:semiHidden/>
    <w:rsid w:val="00F0283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見出し 4 (文字)"/>
    <w:basedOn w:val="a0"/>
    <w:link w:val="4"/>
    <w:uiPriority w:val="9"/>
    <w:semiHidden/>
    <w:rsid w:val="00F0283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見出し 5 (文字)"/>
    <w:basedOn w:val="a0"/>
    <w:link w:val="5"/>
    <w:uiPriority w:val="9"/>
    <w:semiHidden/>
    <w:rsid w:val="00F0283D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見出し 6 (文字)"/>
    <w:basedOn w:val="a0"/>
    <w:link w:val="6"/>
    <w:uiPriority w:val="9"/>
    <w:semiHidden/>
    <w:rsid w:val="00F0283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見出し 7 (文字)"/>
    <w:basedOn w:val="a0"/>
    <w:link w:val="7"/>
    <w:uiPriority w:val="9"/>
    <w:semiHidden/>
    <w:rsid w:val="00F0283D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見出し 8 (文字)"/>
    <w:basedOn w:val="a0"/>
    <w:link w:val="8"/>
    <w:uiPriority w:val="9"/>
    <w:semiHidden/>
    <w:rsid w:val="00F0283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見出し 9 (文字)"/>
    <w:basedOn w:val="a0"/>
    <w:link w:val="9"/>
    <w:uiPriority w:val="9"/>
    <w:semiHidden/>
    <w:rsid w:val="00F0283D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F028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0283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F0283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0283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F0283D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0283D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F0283D"/>
    <w:pPr>
      <w:spacing w:after="160" w:line="278" w:lineRule="auto"/>
      <w:ind w:left="720"/>
      <w:contextualSpacing/>
    </w:pPr>
    <w:rPr>
      <w:sz w:val="24"/>
      <w:szCs w:val="24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F0283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02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0283D"/>
    <w:rPr>
      <w:i/>
      <w:iCs/>
      <w:color w:val="0F4761" w:themeColor="accent1" w:themeShade="BF"/>
      <w:lang w:val="en-US"/>
    </w:rPr>
  </w:style>
  <w:style w:type="character" w:styleId="24">
    <w:name w:val="Intense Reference"/>
    <w:basedOn w:val="a0"/>
    <w:uiPriority w:val="32"/>
    <w:qFormat/>
    <w:rsid w:val="00F0283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A70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2A704B"/>
    <w:rPr>
      <w:sz w:val="22"/>
      <w:szCs w:val="22"/>
      <w:lang w:val="en-US" w:eastAsia="en-US"/>
      <w14:ligatures w14:val="none"/>
    </w:rPr>
  </w:style>
  <w:style w:type="paragraph" w:styleId="ac">
    <w:name w:val="footer"/>
    <w:basedOn w:val="a"/>
    <w:link w:val="ad"/>
    <w:uiPriority w:val="99"/>
    <w:unhideWhenUsed/>
    <w:rsid w:val="002A70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2A704B"/>
    <w:rPr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隆 栗林</dc:creator>
  <cp:keywords/>
  <dc:description/>
  <cp:lastModifiedBy>泰隆 栗林</cp:lastModifiedBy>
  <cp:revision>2</cp:revision>
  <dcterms:created xsi:type="dcterms:W3CDTF">2025-08-22T13:51:00Z</dcterms:created>
  <dcterms:modified xsi:type="dcterms:W3CDTF">2025-08-22T13:51:00Z</dcterms:modified>
</cp:coreProperties>
</file>